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CF238F" w14:textId="77777777" w:rsidR="00335E44" w:rsidRPr="007366FC" w:rsidRDefault="00335E44" w:rsidP="007366FC">
      <w:pPr>
        <w:spacing w:line="480" w:lineRule="auto"/>
        <w:jc w:val="both"/>
        <w:rPr>
          <w:rFonts w:ascii="Times New Roman" w:hAnsi="Times New Roman" w:cs="Times New Roman"/>
        </w:rPr>
      </w:pPr>
    </w:p>
    <w:p w14:paraId="7400E63F" w14:textId="0D5A8B18" w:rsidR="00C07DBB" w:rsidRPr="007366FC" w:rsidRDefault="000C2A34" w:rsidP="007366FC">
      <w:pPr>
        <w:shd w:val="clear" w:color="auto" w:fill="FFFFFF"/>
        <w:spacing w:before="100" w:beforeAutospacing="1" w:after="100" w:afterAutospacing="1" w:line="480" w:lineRule="auto"/>
        <w:jc w:val="both"/>
        <w:rPr>
          <w:rFonts w:ascii="Times New Roman" w:eastAsia="Times New Roman" w:hAnsi="Times New Roman" w:cs="Times New Roman"/>
          <w:color w:val="242424"/>
        </w:rPr>
      </w:pPr>
      <w:r w:rsidRPr="000C2A34">
        <w:rPr>
          <w:rFonts w:ascii="Times New Roman" w:eastAsia="Times New Roman" w:hAnsi="Times New Roman" w:cs="Times New Roman"/>
          <w:b/>
          <w:bCs/>
          <w:color w:val="242424"/>
        </w:rPr>
        <w:t>Supplementary table</w:t>
      </w:r>
      <w:r>
        <w:rPr>
          <w:rFonts w:ascii="Times New Roman" w:eastAsia="Times New Roman" w:hAnsi="Times New Roman" w:cs="Times New Roman"/>
          <w:color w:val="242424"/>
        </w:rPr>
        <w:t xml:space="preserve">. </w:t>
      </w:r>
      <w:r w:rsidR="00C07DBB" w:rsidRPr="008D3E84">
        <w:rPr>
          <w:rFonts w:ascii="Times New Roman" w:eastAsia="Times New Roman" w:hAnsi="Times New Roman" w:cs="Times New Roman"/>
          <w:color w:val="242424"/>
        </w:rPr>
        <w:t>Appropriate foods for complementary feeding</w:t>
      </w:r>
      <w:r w:rsidRPr="008D3E84">
        <w:rPr>
          <w:rFonts w:ascii="Times New Roman" w:eastAsia="Times New Roman" w:hAnsi="Times New Roman" w:cs="Times New Roman"/>
          <w:color w:val="242424"/>
        </w:rPr>
        <w:t xml:space="preserve"> according to WHO </w:t>
      </w:r>
      <w:r w:rsidR="008D3E84" w:rsidRPr="003A3F77">
        <w:rPr>
          <w:rFonts w:ascii="Times New Roman" w:eastAsia="Times New Roman" w:hAnsi="Times New Roman" w:cs="Times New Roman"/>
          <w:color w:val="242424"/>
        </w:rPr>
        <w:t>recommendations</w:t>
      </w:r>
      <w:r w:rsidR="003A3F77">
        <w:t xml:space="preserve"> </w:t>
      </w:r>
      <w:r w:rsidR="003A3F77">
        <w:fldChar w:fldCharType="begin" w:fldLock="1"/>
      </w:r>
      <w:r w:rsidR="003A3F77">
        <w:instrText>ADDIN CSL_CITATION {"citationItems":[{"id":"ITEM-1","itemData":{"ISBN":"9789241597494","ISSN":"02764741","abstract":"This Model Chapter brings together essential knowledge about infant and young child feeding that health professionals should acquire as part of their basic education. It focuses on nutritional needs and feeding practices in children less than two years of age – the most critical period for child nutrition after which sub-optimal growth is hard to reverse. The Chapter does not impart skills, although it includes descriptions of essential skills that every health professional should master, such as positioning and attachment for breastfeeding. The Model Chapter is organized in nine sessions according to topic areas, with scientific references at the end of each section. These references include articles or WHO documents that provide evidence and further information about specific points.","author":[{"dropping-particle":"","family":"WHO","given":"","non-dropping-particle":"","parse-names":false,"suffix":""}],"container-title":"WHO Press","id":"ITEM-1","issued":{"date-parts":[["2009"]]},"title":"World Health Organization (WHO). Infant and young child feeding: Model chapter for textbooks for medical students and allied health professionals. Geneva: WHO Press, 2009. 15.","type":"book"},"uris":["http://www.mendeley.com/documents/?uuid=ae639eff-1118-4ffa-bcc5-5d91a987dcfe"]}],"mendeley":{"formattedCitation":"(WHO 2009)","plainTextFormattedCitation":"(WHO 2009)"},"properties":{"noteIndex":0},"schema":"https://github.com/citation-style-language/schema/raw/master/csl-citation.json"}</w:instrText>
      </w:r>
      <w:r w:rsidR="003A3F77">
        <w:fldChar w:fldCharType="separate"/>
      </w:r>
      <w:r w:rsidR="003A3F77" w:rsidRPr="003A3F77">
        <w:rPr>
          <w:noProof/>
        </w:rPr>
        <w:t>(WHO</w:t>
      </w:r>
      <w:r w:rsidR="00556C52">
        <w:rPr>
          <w:noProof/>
        </w:rPr>
        <w:t xml:space="preserve">, </w:t>
      </w:r>
      <w:r w:rsidR="003A3F77" w:rsidRPr="003A3F77">
        <w:rPr>
          <w:noProof/>
        </w:rPr>
        <w:t xml:space="preserve"> 2009)</w:t>
      </w:r>
      <w:r w:rsidR="003A3F77">
        <w:fldChar w:fldCharType="end"/>
      </w:r>
      <w:r w:rsidR="003A3F77">
        <w:t>.</w:t>
      </w:r>
      <w:bookmarkStart w:id="0" w:name="_GoBack"/>
      <w:bookmarkEnd w:id="0"/>
    </w:p>
    <w:p w14:paraId="768CE41D" w14:textId="68C89AB7" w:rsidR="00C07DBB" w:rsidRDefault="000223E9" w:rsidP="007366FC">
      <w:pPr>
        <w:spacing w:line="480" w:lineRule="auto"/>
        <w:jc w:val="both"/>
        <w:rPr>
          <w:rFonts w:ascii="Times New Roman" w:hAnsi="Times New Roman" w:cs="Times New Roman"/>
        </w:rPr>
      </w:pPr>
      <w:r>
        <w:rPr>
          <w:rFonts w:ascii="Times New Roman" w:hAnsi="Times New Roman" w:cs="Times New Roman"/>
          <w:noProof/>
        </w:rPr>
        <w:drawing>
          <wp:inline distT="0" distB="0" distL="0" distR="0" wp14:anchorId="704CA83D" wp14:editId="03437EEE">
            <wp:extent cx="5757705" cy="6427490"/>
            <wp:effectExtent l="0" t="0" r="0" b="0"/>
            <wp:docPr id="2" name="Picture 2" descr="file:///var/folders/th/428hsj1d2vv7xcjbstdj196m0000gq/T/com.microsoft.Word/screensh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shot.png"/>
                    <pic:cNvPicPr/>
                  </pic:nvPicPr>
                  <pic:blipFill rotWithShape="1">
                    <a:blip r:embed="rId5">
                      <a:extLst>
                        <a:ext uri="{28A0092B-C50C-407E-A947-70E740481C1C}">
                          <a14:useLocalDpi xmlns:a14="http://schemas.microsoft.com/office/drawing/2010/main" val="0"/>
                        </a:ext>
                      </a:extLst>
                    </a:blip>
                    <a:srcRect t="2542"/>
                    <a:stretch/>
                  </pic:blipFill>
                  <pic:spPr bwMode="auto">
                    <a:xfrm>
                      <a:off x="0" y="0"/>
                      <a:ext cx="5763220" cy="6433647"/>
                    </a:xfrm>
                    <a:prstGeom prst="rect">
                      <a:avLst/>
                    </a:prstGeom>
                    <a:ln>
                      <a:noFill/>
                    </a:ln>
                    <a:extLst>
                      <a:ext uri="{53640926-AAD7-44D8-BBD7-CCE9431645EC}">
                        <a14:shadowObscured xmlns:a14="http://schemas.microsoft.com/office/drawing/2010/main"/>
                      </a:ext>
                    </a:extLst>
                  </pic:spPr>
                </pic:pic>
              </a:graphicData>
            </a:graphic>
          </wp:inline>
        </w:drawing>
      </w:r>
    </w:p>
    <w:p w14:paraId="16181344" w14:textId="77777777" w:rsidR="00C07DBB" w:rsidRDefault="00C07DBB" w:rsidP="007366FC">
      <w:pPr>
        <w:spacing w:line="480" w:lineRule="auto"/>
        <w:jc w:val="both"/>
        <w:rPr>
          <w:rFonts w:ascii="Times New Roman" w:hAnsi="Times New Roman" w:cs="Times New Roman"/>
        </w:rPr>
      </w:pPr>
    </w:p>
    <w:p w14:paraId="34A7CC61" w14:textId="77777777" w:rsidR="00C07DBB" w:rsidRDefault="00C07DBB" w:rsidP="007366FC">
      <w:pPr>
        <w:spacing w:line="480" w:lineRule="auto"/>
        <w:jc w:val="both"/>
        <w:rPr>
          <w:rFonts w:ascii="Times New Roman" w:hAnsi="Times New Roman" w:cs="Times New Roman"/>
        </w:rPr>
      </w:pPr>
    </w:p>
    <w:p w14:paraId="4B09481F" w14:textId="77777777" w:rsidR="003A3F77" w:rsidRDefault="003A3F77" w:rsidP="007366FC">
      <w:pPr>
        <w:spacing w:line="480" w:lineRule="auto"/>
        <w:jc w:val="both"/>
        <w:rPr>
          <w:rFonts w:ascii="Times New Roman" w:hAnsi="Times New Roman" w:cs="Times New Roman"/>
        </w:rPr>
      </w:pPr>
    </w:p>
    <w:p w14:paraId="072A3170" w14:textId="77777777" w:rsidR="003A3F77" w:rsidRDefault="003A3F77" w:rsidP="007366FC">
      <w:pPr>
        <w:spacing w:line="480" w:lineRule="auto"/>
        <w:jc w:val="both"/>
        <w:rPr>
          <w:rFonts w:ascii="Times New Roman" w:hAnsi="Times New Roman" w:cs="Times New Roman"/>
        </w:rPr>
      </w:pPr>
    </w:p>
    <w:p w14:paraId="24587351" w14:textId="3C28A083" w:rsidR="00C07DBB" w:rsidRPr="00356825" w:rsidRDefault="003A3F77" w:rsidP="007366FC">
      <w:pPr>
        <w:spacing w:line="480" w:lineRule="auto"/>
        <w:jc w:val="both"/>
        <w:rPr>
          <w:rFonts w:ascii="Times New Roman" w:hAnsi="Times New Roman" w:cs="Times New Roman"/>
        </w:rPr>
      </w:pPr>
      <w:r>
        <w:t>World Health Organization (WHO). Infant and young child feeding: Model chapter for textbooks for medical students and allied health professionals. Geneva: WHO Press, 2009. 15.</w:t>
      </w:r>
    </w:p>
    <w:sectPr w:rsidR="00C07DBB" w:rsidRPr="00356825" w:rsidSect="00035ADD">
      <w:pgSz w:w="11900" w:h="16840"/>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D8D30C" w16cex:dateUtc="2021-08-31T14:10: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7"/>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notat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wa5sexxl5ev0repv9rpsaa30as5905watap&quot;&gt;My EndNote Library&lt;record-ids&gt;&lt;item&gt;1135&lt;/item&gt;&lt;/record-ids&gt;&lt;/item&gt;&lt;/Libraries&gt;"/>
  </w:docVars>
  <w:rsids>
    <w:rsidRoot w:val="007366FC"/>
    <w:rsid w:val="000223E9"/>
    <w:rsid w:val="00026A12"/>
    <w:rsid w:val="000319FA"/>
    <w:rsid w:val="000334CB"/>
    <w:rsid w:val="00035ADD"/>
    <w:rsid w:val="0005244A"/>
    <w:rsid w:val="000830F5"/>
    <w:rsid w:val="00083AF6"/>
    <w:rsid w:val="00094514"/>
    <w:rsid w:val="000A30D6"/>
    <w:rsid w:val="000A47C0"/>
    <w:rsid w:val="000A7DAD"/>
    <w:rsid w:val="000B1F81"/>
    <w:rsid w:val="000B26AB"/>
    <w:rsid w:val="000C2A34"/>
    <w:rsid w:val="000D28CF"/>
    <w:rsid w:val="000D29CB"/>
    <w:rsid w:val="000D3E4A"/>
    <w:rsid w:val="000E2C11"/>
    <w:rsid w:val="000E621C"/>
    <w:rsid w:val="000E7FE0"/>
    <w:rsid w:val="000F1A1F"/>
    <w:rsid w:val="00100C6E"/>
    <w:rsid w:val="00112536"/>
    <w:rsid w:val="00124439"/>
    <w:rsid w:val="00127751"/>
    <w:rsid w:val="00150DAE"/>
    <w:rsid w:val="00151F11"/>
    <w:rsid w:val="0016349D"/>
    <w:rsid w:val="0016782D"/>
    <w:rsid w:val="0017575B"/>
    <w:rsid w:val="0019311F"/>
    <w:rsid w:val="001A26D5"/>
    <w:rsid w:val="001D23E7"/>
    <w:rsid w:val="001D74C8"/>
    <w:rsid w:val="001E1A49"/>
    <w:rsid w:val="001E55F8"/>
    <w:rsid w:val="001F458A"/>
    <w:rsid w:val="00211B3D"/>
    <w:rsid w:val="00232ADE"/>
    <w:rsid w:val="00234AE6"/>
    <w:rsid w:val="00246089"/>
    <w:rsid w:val="00257CD3"/>
    <w:rsid w:val="00262FFE"/>
    <w:rsid w:val="00265502"/>
    <w:rsid w:val="0028543A"/>
    <w:rsid w:val="00287FE4"/>
    <w:rsid w:val="00294896"/>
    <w:rsid w:val="00295629"/>
    <w:rsid w:val="002A733D"/>
    <w:rsid w:val="002C16F4"/>
    <w:rsid w:val="002C46FA"/>
    <w:rsid w:val="002C7B49"/>
    <w:rsid w:val="002D4BC9"/>
    <w:rsid w:val="0030470F"/>
    <w:rsid w:val="0031179F"/>
    <w:rsid w:val="00312B1C"/>
    <w:rsid w:val="00320CB6"/>
    <w:rsid w:val="00331C20"/>
    <w:rsid w:val="00331C37"/>
    <w:rsid w:val="00335E44"/>
    <w:rsid w:val="003373C5"/>
    <w:rsid w:val="0034117F"/>
    <w:rsid w:val="0034567E"/>
    <w:rsid w:val="00347807"/>
    <w:rsid w:val="00356825"/>
    <w:rsid w:val="003A31B8"/>
    <w:rsid w:val="003A3F77"/>
    <w:rsid w:val="003C1EB3"/>
    <w:rsid w:val="003D13FA"/>
    <w:rsid w:val="003E0024"/>
    <w:rsid w:val="003E538D"/>
    <w:rsid w:val="003F5D3D"/>
    <w:rsid w:val="004038C9"/>
    <w:rsid w:val="004066FD"/>
    <w:rsid w:val="00416DCC"/>
    <w:rsid w:val="00447841"/>
    <w:rsid w:val="00467013"/>
    <w:rsid w:val="004713A4"/>
    <w:rsid w:val="0048633D"/>
    <w:rsid w:val="0048664B"/>
    <w:rsid w:val="00493F6C"/>
    <w:rsid w:val="004A17E8"/>
    <w:rsid w:val="004B3A74"/>
    <w:rsid w:val="004B7F11"/>
    <w:rsid w:val="004D4A8D"/>
    <w:rsid w:val="004D595A"/>
    <w:rsid w:val="004E00C3"/>
    <w:rsid w:val="004E4710"/>
    <w:rsid w:val="004F1B31"/>
    <w:rsid w:val="004F3C37"/>
    <w:rsid w:val="0051428D"/>
    <w:rsid w:val="00522D37"/>
    <w:rsid w:val="005263CA"/>
    <w:rsid w:val="00531799"/>
    <w:rsid w:val="00536D65"/>
    <w:rsid w:val="00537664"/>
    <w:rsid w:val="00555CF4"/>
    <w:rsid w:val="00556C52"/>
    <w:rsid w:val="00571E3E"/>
    <w:rsid w:val="00572147"/>
    <w:rsid w:val="0057509B"/>
    <w:rsid w:val="005A7156"/>
    <w:rsid w:val="005C28E2"/>
    <w:rsid w:val="005C4949"/>
    <w:rsid w:val="005F2E15"/>
    <w:rsid w:val="005F45DC"/>
    <w:rsid w:val="005F70BE"/>
    <w:rsid w:val="00605B4D"/>
    <w:rsid w:val="00611F23"/>
    <w:rsid w:val="00614E24"/>
    <w:rsid w:val="006223DC"/>
    <w:rsid w:val="00631B61"/>
    <w:rsid w:val="00642562"/>
    <w:rsid w:val="006427AC"/>
    <w:rsid w:val="00652047"/>
    <w:rsid w:val="00656F00"/>
    <w:rsid w:val="00677FB8"/>
    <w:rsid w:val="00682E20"/>
    <w:rsid w:val="00684DF7"/>
    <w:rsid w:val="00690A11"/>
    <w:rsid w:val="00691ED7"/>
    <w:rsid w:val="006936B7"/>
    <w:rsid w:val="006B3B57"/>
    <w:rsid w:val="006B4ADC"/>
    <w:rsid w:val="006B7BCD"/>
    <w:rsid w:val="006C1B52"/>
    <w:rsid w:val="006C267F"/>
    <w:rsid w:val="006D414B"/>
    <w:rsid w:val="006D5C30"/>
    <w:rsid w:val="006D65A7"/>
    <w:rsid w:val="006E47AB"/>
    <w:rsid w:val="006F1587"/>
    <w:rsid w:val="00705430"/>
    <w:rsid w:val="00713671"/>
    <w:rsid w:val="007366FC"/>
    <w:rsid w:val="00736C2B"/>
    <w:rsid w:val="00743052"/>
    <w:rsid w:val="00750963"/>
    <w:rsid w:val="00764DC1"/>
    <w:rsid w:val="00767B83"/>
    <w:rsid w:val="00791853"/>
    <w:rsid w:val="00794623"/>
    <w:rsid w:val="00796147"/>
    <w:rsid w:val="007A0F7C"/>
    <w:rsid w:val="007A7B7F"/>
    <w:rsid w:val="007B26F5"/>
    <w:rsid w:val="007C4AAD"/>
    <w:rsid w:val="00800FC5"/>
    <w:rsid w:val="008067E7"/>
    <w:rsid w:val="00814387"/>
    <w:rsid w:val="008176C8"/>
    <w:rsid w:val="00846CCD"/>
    <w:rsid w:val="00854F3D"/>
    <w:rsid w:val="008628F2"/>
    <w:rsid w:val="00864404"/>
    <w:rsid w:val="008644CB"/>
    <w:rsid w:val="0087219B"/>
    <w:rsid w:val="008777A8"/>
    <w:rsid w:val="008838AA"/>
    <w:rsid w:val="00892579"/>
    <w:rsid w:val="00893A2F"/>
    <w:rsid w:val="0089747E"/>
    <w:rsid w:val="008A02D9"/>
    <w:rsid w:val="008B3F10"/>
    <w:rsid w:val="008B6EC1"/>
    <w:rsid w:val="008C3961"/>
    <w:rsid w:val="008D3E84"/>
    <w:rsid w:val="00900612"/>
    <w:rsid w:val="00900EA0"/>
    <w:rsid w:val="009041D7"/>
    <w:rsid w:val="0092117E"/>
    <w:rsid w:val="009253AB"/>
    <w:rsid w:val="0092728C"/>
    <w:rsid w:val="009328E4"/>
    <w:rsid w:val="00933C29"/>
    <w:rsid w:val="0093728D"/>
    <w:rsid w:val="0094509D"/>
    <w:rsid w:val="0096254A"/>
    <w:rsid w:val="009647EC"/>
    <w:rsid w:val="00966312"/>
    <w:rsid w:val="00970304"/>
    <w:rsid w:val="009716CD"/>
    <w:rsid w:val="00997E88"/>
    <w:rsid w:val="009A4182"/>
    <w:rsid w:val="009A50B7"/>
    <w:rsid w:val="009C0A6C"/>
    <w:rsid w:val="009C44F7"/>
    <w:rsid w:val="009D6728"/>
    <w:rsid w:val="009E0342"/>
    <w:rsid w:val="009E0F0A"/>
    <w:rsid w:val="009F1DD0"/>
    <w:rsid w:val="009F7E47"/>
    <w:rsid w:val="00A05A8E"/>
    <w:rsid w:val="00A0651E"/>
    <w:rsid w:val="00A07C63"/>
    <w:rsid w:val="00A10770"/>
    <w:rsid w:val="00A1258C"/>
    <w:rsid w:val="00A244C3"/>
    <w:rsid w:val="00A30AF0"/>
    <w:rsid w:val="00A32B73"/>
    <w:rsid w:val="00A43CE7"/>
    <w:rsid w:val="00A43F05"/>
    <w:rsid w:val="00A47A8F"/>
    <w:rsid w:val="00A66049"/>
    <w:rsid w:val="00A77905"/>
    <w:rsid w:val="00A8799E"/>
    <w:rsid w:val="00A90042"/>
    <w:rsid w:val="00A915DF"/>
    <w:rsid w:val="00AA0A39"/>
    <w:rsid w:val="00AA766B"/>
    <w:rsid w:val="00AD2E46"/>
    <w:rsid w:val="00AE4881"/>
    <w:rsid w:val="00AF3C90"/>
    <w:rsid w:val="00B512DD"/>
    <w:rsid w:val="00B66E2B"/>
    <w:rsid w:val="00B70DAB"/>
    <w:rsid w:val="00B710AF"/>
    <w:rsid w:val="00B872FC"/>
    <w:rsid w:val="00B96307"/>
    <w:rsid w:val="00BA0456"/>
    <w:rsid w:val="00BA2D6D"/>
    <w:rsid w:val="00BA409D"/>
    <w:rsid w:val="00BB4154"/>
    <w:rsid w:val="00BB70DB"/>
    <w:rsid w:val="00BD4E55"/>
    <w:rsid w:val="00BE510F"/>
    <w:rsid w:val="00BF0EDF"/>
    <w:rsid w:val="00C07DBB"/>
    <w:rsid w:val="00C10929"/>
    <w:rsid w:val="00C128B7"/>
    <w:rsid w:val="00C23FE5"/>
    <w:rsid w:val="00C25FE0"/>
    <w:rsid w:val="00C43D12"/>
    <w:rsid w:val="00C507F7"/>
    <w:rsid w:val="00C6242C"/>
    <w:rsid w:val="00C7551A"/>
    <w:rsid w:val="00C76573"/>
    <w:rsid w:val="00C769A9"/>
    <w:rsid w:val="00C7777B"/>
    <w:rsid w:val="00C82AC7"/>
    <w:rsid w:val="00C84C36"/>
    <w:rsid w:val="00C97BD3"/>
    <w:rsid w:val="00CA013D"/>
    <w:rsid w:val="00CA4FEB"/>
    <w:rsid w:val="00CC1CC4"/>
    <w:rsid w:val="00CF2FD4"/>
    <w:rsid w:val="00D02208"/>
    <w:rsid w:val="00D21AF3"/>
    <w:rsid w:val="00D23714"/>
    <w:rsid w:val="00D266DC"/>
    <w:rsid w:val="00D33016"/>
    <w:rsid w:val="00D35605"/>
    <w:rsid w:val="00D46010"/>
    <w:rsid w:val="00D5266E"/>
    <w:rsid w:val="00D55972"/>
    <w:rsid w:val="00D83DA2"/>
    <w:rsid w:val="00D96DE4"/>
    <w:rsid w:val="00DB0C3D"/>
    <w:rsid w:val="00DB2B6E"/>
    <w:rsid w:val="00DB34A8"/>
    <w:rsid w:val="00DB3AB1"/>
    <w:rsid w:val="00DC429E"/>
    <w:rsid w:val="00DD4ED6"/>
    <w:rsid w:val="00DE7CF4"/>
    <w:rsid w:val="00E0742F"/>
    <w:rsid w:val="00E1762D"/>
    <w:rsid w:val="00E521F0"/>
    <w:rsid w:val="00E53DB8"/>
    <w:rsid w:val="00E62292"/>
    <w:rsid w:val="00E84D49"/>
    <w:rsid w:val="00E86D4C"/>
    <w:rsid w:val="00E91BB3"/>
    <w:rsid w:val="00E92730"/>
    <w:rsid w:val="00E976A5"/>
    <w:rsid w:val="00EA63F8"/>
    <w:rsid w:val="00EB3B7D"/>
    <w:rsid w:val="00F0021B"/>
    <w:rsid w:val="00F13939"/>
    <w:rsid w:val="00F30AF3"/>
    <w:rsid w:val="00F340FF"/>
    <w:rsid w:val="00F363B9"/>
    <w:rsid w:val="00F36BBD"/>
    <w:rsid w:val="00F42CED"/>
    <w:rsid w:val="00F53C16"/>
    <w:rsid w:val="00F57DEC"/>
    <w:rsid w:val="00F648D9"/>
    <w:rsid w:val="00F713D7"/>
    <w:rsid w:val="00F73213"/>
    <w:rsid w:val="00F76503"/>
    <w:rsid w:val="00F82E1E"/>
    <w:rsid w:val="00FA0C01"/>
    <w:rsid w:val="00FA7537"/>
    <w:rsid w:val="00FB5E2B"/>
    <w:rsid w:val="00FD4319"/>
    <w:rsid w:val="00FE13EA"/>
    <w:rsid w:val="00FE6B43"/>
    <w:rsid w:val="00FF051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910518"/>
  <w15:chartTrackingRefBased/>
  <w15:docId w15:val="{EFB6B540-0AA5-9549-91B9-855196605A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paragraph" w:styleId="Heading2">
    <w:name w:val="heading 2"/>
    <w:basedOn w:val="Normal"/>
    <w:link w:val="Heading2Char"/>
    <w:uiPriority w:val="9"/>
    <w:qFormat/>
    <w:rsid w:val="007366FC"/>
    <w:pPr>
      <w:spacing w:before="100" w:beforeAutospacing="1" w:after="100" w:afterAutospacing="1"/>
      <w:outlineLvl w:val="1"/>
    </w:pPr>
    <w:rPr>
      <w:rFonts w:ascii="Times New Roman" w:eastAsia="Times New Roman" w:hAnsi="Times New Roman" w:cs="Times New Roman"/>
      <w:b/>
      <w:bCs/>
      <w:sz w:val="36"/>
      <w:szCs w:val="36"/>
      <w:lang w:val="sv-S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334C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334CB"/>
    <w:rPr>
      <w:rFonts w:ascii="Times New Roman" w:hAnsi="Times New Roman" w:cs="Times New Roman"/>
      <w:sz w:val="18"/>
      <w:szCs w:val="18"/>
      <w:lang w:val="en-US"/>
    </w:rPr>
  </w:style>
  <w:style w:type="character" w:customStyle="1" w:styleId="Heading2Char">
    <w:name w:val="Heading 2 Char"/>
    <w:basedOn w:val="DefaultParagraphFont"/>
    <w:link w:val="Heading2"/>
    <w:uiPriority w:val="9"/>
    <w:rsid w:val="007366FC"/>
    <w:rPr>
      <w:rFonts w:ascii="Times New Roman" w:eastAsia="Times New Roman" w:hAnsi="Times New Roman" w:cs="Times New Roman"/>
      <w:b/>
      <w:bCs/>
      <w:sz w:val="36"/>
      <w:szCs w:val="36"/>
    </w:rPr>
  </w:style>
  <w:style w:type="paragraph" w:styleId="NormalWeb">
    <w:name w:val="Normal (Web)"/>
    <w:basedOn w:val="Normal"/>
    <w:uiPriority w:val="99"/>
    <w:semiHidden/>
    <w:unhideWhenUsed/>
    <w:rsid w:val="007366FC"/>
    <w:pPr>
      <w:spacing w:before="100" w:beforeAutospacing="1" w:after="100" w:afterAutospacing="1"/>
    </w:pPr>
    <w:rPr>
      <w:rFonts w:ascii="Times New Roman" w:eastAsia="Times New Roman" w:hAnsi="Times New Roman" w:cs="Times New Roman"/>
      <w:lang w:val="sv-SE"/>
    </w:rPr>
  </w:style>
  <w:style w:type="character" w:styleId="CommentReference">
    <w:name w:val="annotation reference"/>
    <w:basedOn w:val="DefaultParagraphFont"/>
    <w:uiPriority w:val="99"/>
    <w:semiHidden/>
    <w:unhideWhenUsed/>
    <w:rsid w:val="000C2A34"/>
    <w:rPr>
      <w:sz w:val="16"/>
      <w:szCs w:val="16"/>
    </w:rPr>
  </w:style>
  <w:style w:type="paragraph" w:styleId="CommentText">
    <w:name w:val="annotation text"/>
    <w:basedOn w:val="Normal"/>
    <w:link w:val="CommentTextChar"/>
    <w:uiPriority w:val="99"/>
    <w:semiHidden/>
    <w:unhideWhenUsed/>
    <w:rsid w:val="000C2A34"/>
    <w:rPr>
      <w:sz w:val="20"/>
      <w:szCs w:val="20"/>
    </w:rPr>
  </w:style>
  <w:style w:type="character" w:customStyle="1" w:styleId="CommentTextChar">
    <w:name w:val="Comment Text Char"/>
    <w:basedOn w:val="DefaultParagraphFont"/>
    <w:link w:val="CommentText"/>
    <w:uiPriority w:val="99"/>
    <w:semiHidden/>
    <w:rsid w:val="000C2A34"/>
    <w:rPr>
      <w:sz w:val="20"/>
      <w:szCs w:val="20"/>
      <w:lang w:val="en-US"/>
    </w:rPr>
  </w:style>
  <w:style w:type="paragraph" w:styleId="CommentSubject">
    <w:name w:val="annotation subject"/>
    <w:basedOn w:val="CommentText"/>
    <w:next w:val="CommentText"/>
    <w:link w:val="CommentSubjectChar"/>
    <w:uiPriority w:val="99"/>
    <w:semiHidden/>
    <w:unhideWhenUsed/>
    <w:rsid w:val="000C2A34"/>
    <w:rPr>
      <w:b/>
      <w:bCs/>
    </w:rPr>
  </w:style>
  <w:style w:type="character" w:customStyle="1" w:styleId="CommentSubjectChar">
    <w:name w:val="Comment Subject Char"/>
    <w:basedOn w:val="CommentTextChar"/>
    <w:link w:val="CommentSubject"/>
    <w:uiPriority w:val="99"/>
    <w:semiHidden/>
    <w:rsid w:val="000C2A34"/>
    <w:rPr>
      <w:b/>
      <w:bCs/>
      <w:sz w:val="20"/>
      <w:szCs w:val="20"/>
      <w:lang w:val="en-US"/>
    </w:rPr>
  </w:style>
  <w:style w:type="paragraph" w:styleId="Revision">
    <w:name w:val="Revision"/>
    <w:hidden/>
    <w:uiPriority w:val="99"/>
    <w:semiHidden/>
    <w:rsid w:val="003F5D3D"/>
    <w:rPr>
      <w:lang w:val="en-US"/>
    </w:rPr>
  </w:style>
  <w:style w:type="paragraph" w:customStyle="1" w:styleId="EndNoteBibliographyTitle">
    <w:name w:val="EndNote Bibliography Title"/>
    <w:basedOn w:val="Normal"/>
    <w:link w:val="EndNoteBibliographyTitleChar"/>
    <w:rsid w:val="003A3F77"/>
    <w:pPr>
      <w:jc w:val="center"/>
    </w:pPr>
    <w:rPr>
      <w:rFonts w:ascii="Calibri" w:hAnsi="Calibri"/>
    </w:rPr>
  </w:style>
  <w:style w:type="character" w:customStyle="1" w:styleId="EndNoteBibliographyTitleChar">
    <w:name w:val="EndNote Bibliography Title Char"/>
    <w:basedOn w:val="DefaultParagraphFont"/>
    <w:link w:val="EndNoteBibliographyTitle"/>
    <w:rsid w:val="003A3F77"/>
    <w:rPr>
      <w:rFonts w:ascii="Calibri" w:hAnsi="Calibri"/>
      <w:lang w:val="en-US"/>
    </w:rPr>
  </w:style>
  <w:style w:type="paragraph" w:customStyle="1" w:styleId="EndNoteBibliography">
    <w:name w:val="EndNote Bibliography"/>
    <w:basedOn w:val="Normal"/>
    <w:link w:val="EndNoteBibliographyChar"/>
    <w:rsid w:val="003A3F77"/>
    <w:pPr>
      <w:jc w:val="both"/>
    </w:pPr>
    <w:rPr>
      <w:rFonts w:ascii="Calibri" w:hAnsi="Calibri"/>
    </w:rPr>
  </w:style>
  <w:style w:type="character" w:customStyle="1" w:styleId="EndNoteBibliographyChar">
    <w:name w:val="EndNote Bibliography Char"/>
    <w:basedOn w:val="DefaultParagraphFont"/>
    <w:link w:val="EndNoteBibliography"/>
    <w:rsid w:val="003A3F77"/>
    <w:rPr>
      <w:rFonts w:ascii="Calibri" w:hAnsi="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93021040">
      <w:bodyDiv w:val="1"/>
      <w:marLeft w:val="0"/>
      <w:marRight w:val="0"/>
      <w:marTop w:val="0"/>
      <w:marBottom w:val="0"/>
      <w:divBdr>
        <w:top w:val="none" w:sz="0" w:space="0" w:color="auto"/>
        <w:left w:val="none" w:sz="0" w:space="0" w:color="auto"/>
        <w:bottom w:val="none" w:sz="0" w:space="0" w:color="auto"/>
        <w:right w:val="none" w:sz="0" w:space="0" w:color="auto"/>
      </w:divBdr>
      <w:divsChild>
        <w:div w:id="1224952356">
          <w:marLeft w:val="0"/>
          <w:marRight w:val="0"/>
          <w:marTop w:val="0"/>
          <w:marBottom w:val="0"/>
          <w:divBdr>
            <w:top w:val="none" w:sz="0" w:space="0" w:color="auto"/>
            <w:left w:val="none" w:sz="0" w:space="0" w:color="auto"/>
            <w:bottom w:val="none" w:sz="0" w:space="0" w:color="auto"/>
            <w:right w:val="none" w:sz="0" w:space="0" w:color="auto"/>
          </w:divBdr>
          <w:divsChild>
            <w:div w:id="22472573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12"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0CBF47-8B32-C849-8751-B8946F8791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2</Pages>
  <Words>285</Words>
  <Characters>162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ugna N</dc:creator>
  <cp:keywords/>
  <dc:description/>
  <cp:lastModifiedBy>Adugna N</cp:lastModifiedBy>
  <cp:revision>5</cp:revision>
  <dcterms:created xsi:type="dcterms:W3CDTF">2021-08-31T16:53:00Z</dcterms:created>
  <dcterms:modified xsi:type="dcterms:W3CDTF">2021-09-03T1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2720c57a-a465-3046-9171-3189309e9a8e</vt:lpwstr>
  </property>
  <property fmtid="{D5CDD505-2E9C-101B-9397-08002B2CF9AE}" pid="24" name="Mendeley Citation Style_1">
    <vt:lpwstr>http://www.zotero.org/styles/american-sociological-association</vt:lpwstr>
  </property>
</Properties>
</file>